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50501" w14:textId="388B962E" w:rsidR="008D12EA" w:rsidRPr="00C152F0" w:rsidRDefault="00A31404" w:rsidP="008D12EA">
      <w:pPr>
        <w:pStyle w:val="NormalWeb"/>
        <w:adjustRightInd w:val="0"/>
        <w:snapToGrid w:val="0"/>
        <w:jc w:val="both"/>
        <w:rPr>
          <w:rFonts w:ascii="Times New Roman" w:hAnsi="Times New Roman" w:cs="Times New Roman"/>
          <w:shd w:val="clear" w:color="auto" w:fill="FFFFFF"/>
        </w:rPr>
      </w:pPr>
      <w:r w:rsidRPr="00C152F0">
        <w:rPr>
          <w:rFonts w:ascii="Times New Roman" w:hAnsi="Times New Roman" w:cs="Times New Roman"/>
          <w:shd w:val="clear" w:color="auto" w:fill="FFFFFF"/>
        </w:rPr>
        <w:t xml:space="preserve"> 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2410"/>
        <w:gridCol w:w="2730"/>
        <w:gridCol w:w="3166"/>
      </w:tblGrid>
      <w:tr w:rsidR="00781362" w:rsidRPr="00C152F0" w14:paraId="260E82E2" w14:textId="77777777" w:rsidTr="009E42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tcW w:w="2410" w:type="dxa"/>
            <w:vAlign w:val="center"/>
          </w:tcPr>
          <w:p w14:paraId="3B3877B9" w14:textId="03315066" w:rsidR="00781362" w:rsidRPr="00C152F0" w:rsidRDefault="00A31404" w:rsidP="00971DEC">
            <w:pPr>
              <w:pStyle w:val="NormalWeb"/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bookmarkStart w:id="0" w:name="OLE_LINK60"/>
            <w:r w:rsidRPr="00C152F0">
              <w:rPr>
                <w:rFonts w:ascii="Times New Roman" w:hAnsi="Times New Roman" w:cs="Times New Roman"/>
                <w:shd w:val="clear" w:color="auto" w:fill="FFFFFF"/>
              </w:rPr>
              <w:t>Antibodies</w:t>
            </w:r>
          </w:p>
        </w:tc>
        <w:tc>
          <w:tcPr>
            <w:tcW w:w="2730" w:type="dxa"/>
            <w:vAlign w:val="center"/>
          </w:tcPr>
          <w:p w14:paraId="0055D89D" w14:textId="36621318" w:rsidR="00781362" w:rsidRPr="00C152F0" w:rsidRDefault="00A31404" w:rsidP="00971DEC">
            <w:pPr>
              <w:pStyle w:val="NormalWeb"/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bookmarkStart w:id="1" w:name="OLE_LINK61"/>
            <w:r w:rsidRPr="00C152F0">
              <w:rPr>
                <w:rFonts w:ascii="Times New Roman" w:hAnsi="Times New Roman" w:cs="Times New Roman"/>
                <w:shd w:val="clear" w:color="auto" w:fill="FFFFFF"/>
              </w:rPr>
              <w:t>Company</w:t>
            </w:r>
            <w:bookmarkEnd w:id="1"/>
          </w:p>
        </w:tc>
        <w:tc>
          <w:tcPr>
            <w:tcW w:w="3166" w:type="dxa"/>
            <w:vAlign w:val="center"/>
          </w:tcPr>
          <w:p w14:paraId="7863C1CB" w14:textId="201A4299" w:rsidR="00781362" w:rsidRPr="00C152F0" w:rsidRDefault="00A31404" w:rsidP="00971DEC">
            <w:pPr>
              <w:pStyle w:val="NormalWeb"/>
              <w:adjustRightInd w:val="0"/>
              <w:snapToGrid w:val="0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C152F0">
              <w:rPr>
                <w:rFonts w:ascii="Times New Roman" w:hAnsi="Times New Roman" w:cs="Times New Roman"/>
                <w:shd w:val="clear" w:color="auto" w:fill="FFFFFF"/>
              </w:rPr>
              <w:t>Number</w:t>
            </w:r>
          </w:p>
        </w:tc>
      </w:tr>
      <w:tr w:rsidR="00781362" w:rsidRPr="00C152F0" w14:paraId="4B83E434" w14:textId="77777777" w:rsidTr="009E42B6">
        <w:trPr>
          <w:trHeight w:val="552"/>
        </w:trPr>
        <w:tc>
          <w:tcPr>
            <w:tcW w:w="2410" w:type="dxa"/>
            <w:vAlign w:val="center"/>
          </w:tcPr>
          <w:p w14:paraId="15BFDCD0" w14:textId="32F86C30" w:rsidR="00781362" w:rsidRPr="00C152F0" w:rsidRDefault="009E42B6" w:rsidP="00971DEC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anti-STAT3</w:t>
            </w:r>
          </w:p>
        </w:tc>
        <w:tc>
          <w:tcPr>
            <w:tcW w:w="2730" w:type="dxa"/>
            <w:vAlign w:val="center"/>
          </w:tcPr>
          <w:p w14:paraId="7C86E0B0" w14:textId="23E81F14" w:rsidR="00781362" w:rsidRPr="00C152F0" w:rsidRDefault="009E42B6" w:rsidP="00971DEC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bookmarkStart w:id="2" w:name="OLE_LINK97"/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Abcam</w:t>
            </w:r>
            <w:bookmarkEnd w:id="2"/>
          </w:p>
        </w:tc>
        <w:tc>
          <w:tcPr>
            <w:tcW w:w="3166" w:type="dxa"/>
            <w:vAlign w:val="center"/>
          </w:tcPr>
          <w:p w14:paraId="5D66CAEE" w14:textId="0F3DE4AB" w:rsidR="00781362" w:rsidRPr="00C152F0" w:rsidRDefault="0044754A" w:rsidP="00971DEC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r w:rsidRPr="00C152F0">
              <w:rPr>
                <w:rFonts w:ascii="Times New Roman" w:hAnsi="Times New Roman" w:cs="Times New Roman"/>
              </w:rPr>
              <w:t>ab68153</w:t>
            </w:r>
          </w:p>
        </w:tc>
      </w:tr>
      <w:tr w:rsidR="00781362" w:rsidRPr="00C152F0" w14:paraId="4734C03B" w14:textId="77777777" w:rsidTr="009E42B6">
        <w:trPr>
          <w:trHeight w:val="552"/>
        </w:trPr>
        <w:tc>
          <w:tcPr>
            <w:tcW w:w="2410" w:type="dxa"/>
            <w:vAlign w:val="center"/>
          </w:tcPr>
          <w:p w14:paraId="1DD66D45" w14:textId="74CCE1EE" w:rsidR="00781362" w:rsidRPr="00C152F0" w:rsidRDefault="009E42B6" w:rsidP="00971DEC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bookmarkStart w:id="3" w:name="OLE_LINK98"/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anti-phospho-STAT3</w:t>
            </w:r>
            <w:bookmarkEnd w:id="3"/>
          </w:p>
        </w:tc>
        <w:tc>
          <w:tcPr>
            <w:tcW w:w="2730" w:type="dxa"/>
            <w:vAlign w:val="center"/>
          </w:tcPr>
          <w:p w14:paraId="462AA364" w14:textId="193B3452" w:rsidR="00781362" w:rsidRPr="00C152F0" w:rsidRDefault="009E42B6" w:rsidP="00971DEC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Abcam</w:t>
            </w:r>
          </w:p>
        </w:tc>
        <w:tc>
          <w:tcPr>
            <w:tcW w:w="3166" w:type="dxa"/>
            <w:vAlign w:val="center"/>
          </w:tcPr>
          <w:p w14:paraId="6CCB1D6D" w14:textId="17F0AF0E" w:rsidR="00781362" w:rsidRPr="00C152F0" w:rsidRDefault="0044754A" w:rsidP="00971DEC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r w:rsidRPr="00C152F0">
              <w:rPr>
                <w:rFonts w:ascii="Times New Roman" w:hAnsi="Times New Roman" w:cs="Times New Roman"/>
              </w:rPr>
              <w:t>ab76315</w:t>
            </w:r>
          </w:p>
        </w:tc>
      </w:tr>
      <w:tr w:rsidR="00A12558" w:rsidRPr="00C152F0" w14:paraId="5B5D938F" w14:textId="77777777" w:rsidTr="009E42B6">
        <w:trPr>
          <w:trHeight w:val="552"/>
        </w:trPr>
        <w:tc>
          <w:tcPr>
            <w:tcW w:w="2410" w:type="dxa"/>
            <w:vAlign w:val="center"/>
          </w:tcPr>
          <w:p w14:paraId="4D2EC237" w14:textId="61C4B840" w:rsidR="00A12558" w:rsidRPr="00C152F0" w:rsidRDefault="00A12558" w:rsidP="00971DEC">
            <w:pPr>
              <w:pStyle w:val="NormalWeb"/>
              <w:jc w:val="both"/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</w:pPr>
            <w:bookmarkStart w:id="4" w:name="OLE_LINK1"/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Anti-S0X2</w:t>
            </w:r>
            <w:bookmarkEnd w:id="4"/>
          </w:p>
        </w:tc>
        <w:tc>
          <w:tcPr>
            <w:tcW w:w="2730" w:type="dxa"/>
            <w:vAlign w:val="center"/>
          </w:tcPr>
          <w:p w14:paraId="15DD9C3D" w14:textId="45858BAC" w:rsidR="00A12558" w:rsidRPr="00C152F0" w:rsidRDefault="00A12558" w:rsidP="00971DEC">
            <w:pPr>
              <w:pStyle w:val="NormalWeb"/>
              <w:jc w:val="both"/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color w:val="151920"/>
                <w:shd w:val="clear" w:color="auto" w:fill="FFFFFF"/>
              </w:rPr>
              <w:t>Abcam</w:t>
            </w:r>
          </w:p>
        </w:tc>
        <w:tc>
          <w:tcPr>
            <w:tcW w:w="3166" w:type="dxa"/>
            <w:vAlign w:val="center"/>
          </w:tcPr>
          <w:p w14:paraId="71BF84FB" w14:textId="0A4443F8" w:rsidR="00A12558" w:rsidRPr="00C152F0" w:rsidRDefault="00A12558" w:rsidP="00971DEC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97959</w:t>
            </w:r>
          </w:p>
        </w:tc>
      </w:tr>
      <w:tr w:rsidR="009E42B6" w:rsidRPr="00C152F0" w14:paraId="25D72B0A" w14:textId="77777777" w:rsidTr="009E42B6">
        <w:trPr>
          <w:trHeight w:val="552"/>
        </w:trPr>
        <w:tc>
          <w:tcPr>
            <w:tcW w:w="2410" w:type="dxa"/>
            <w:vAlign w:val="center"/>
          </w:tcPr>
          <w:p w14:paraId="5E73EA34" w14:textId="48E70DDB" w:rsidR="009E42B6" w:rsidRPr="00C152F0" w:rsidRDefault="009E42B6" w:rsidP="00971DEC">
            <w:pPr>
              <w:pStyle w:val="NormalWeb"/>
              <w:jc w:val="both"/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</w:pPr>
            <w:bookmarkStart w:id="5" w:name="OLE_LINK99"/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anti-CyclinD1</w:t>
            </w:r>
            <w:bookmarkEnd w:id="5"/>
          </w:p>
        </w:tc>
        <w:tc>
          <w:tcPr>
            <w:tcW w:w="2730" w:type="dxa"/>
            <w:vAlign w:val="center"/>
          </w:tcPr>
          <w:p w14:paraId="1FECB9B0" w14:textId="332738F5" w:rsidR="009E42B6" w:rsidRPr="00C152F0" w:rsidRDefault="009E42B6" w:rsidP="00971DEC">
            <w:pPr>
              <w:pStyle w:val="NormalWeb"/>
              <w:jc w:val="both"/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</w:pPr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CST</w:t>
            </w:r>
          </w:p>
        </w:tc>
        <w:tc>
          <w:tcPr>
            <w:tcW w:w="3166" w:type="dxa"/>
            <w:vAlign w:val="center"/>
          </w:tcPr>
          <w:p w14:paraId="579C64E3" w14:textId="21D579F0" w:rsidR="009E42B6" w:rsidRPr="00C152F0" w:rsidRDefault="002B2D4F" w:rsidP="00971DEC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r w:rsidRPr="00C152F0">
              <w:rPr>
                <w:rFonts w:ascii="Times New Roman" w:hAnsi="Times New Roman" w:cs="Times New Roman"/>
              </w:rPr>
              <w:t>#2978</w:t>
            </w:r>
          </w:p>
        </w:tc>
      </w:tr>
      <w:tr w:rsidR="00A31404" w:rsidRPr="00C152F0" w14:paraId="7BD5522C" w14:textId="77777777" w:rsidTr="009E42B6">
        <w:trPr>
          <w:trHeight w:val="552"/>
        </w:trPr>
        <w:tc>
          <w:tcPr>
            <w:tcW w:w="2410" w:type="dxa"/>
            <w:vAlign w:val="center"/>
          </w:tcPr>
          <w:p w14:paraId="0ABD5E59" w14:textId="3E0A0ED9" w:rsidR="00A31404" w:rsidRPr="00C152F0" w:rsidRDefault="009E42B6" w:rsidP="00971DEC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anti-c-</w:t>
            </w:r>
            <w:proofErr w:type="spellStart"/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Myc</w:t>
            </w:r>
            <w:proofErr w:type="spellEnd"/>
          </w:p>
        </w:tc>
        <w:tc>
          <w:tcPr>
            <w:tcW w:w="2730" w:type="dxa"/>
            <w:vAlign w:val="center"/>
          </w:tcPr>
          <w:p w14:paraId="1DD92193" w14:textId="433B8B82" w:rsidR="00A31404" w:rsidRPr="00C152F0" w:rsidRDefault="009E42B6" w:rsidP="00971DEC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bookmarkStart w:id="6" w:name="OLE_LINK93"/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CST</w:t>
            </w:r>
            <w:bookmarkEnd w:id="6"/>
          </w:p>
        </w:tc>
        <w:tc>
          <w:tcPr>
            <w:tcW w:w="3166" w:type="dxa"/>
            <w:vAlign w:val="center"/>
          </w:tcPr>
          <w:p w14:paraId="2DE9C272" w14:textId="5E88B142" w:rsidR="00A31404" w:rsidRPr="00C152F0" w:rsidRDefault="002B2D4F" w:rsidP="00971DEC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r w:rsidRPr="00C152F0">
              <w:rPr>
                <w:rFonts w:ascii="Times New Roman" w:hAnsi="Times New Roman" w:cs="Times New Roman"/>
              </w:rPr>
              <w:t>#9402</w:t>
            </w:r>
          </w:p>
        </w:tc>
      </w:tr>
      <w:tr w:rsidR="00781362" w:rsidRPr="00C152F0" w14:paraId="7337C0B6" w14:textId="77777777" w:rsidTr="009E42B6">
        <w:trPr>
          <w:trHeight w:val="552"/>
        </w:trPr>
        <w:tc>
          <w:tcPr>
            <w:tcW w:w="2410" w:type="dxa"/>
            <w:vAlign w:val="center"/>
          </w:tcPr>
          <w:p w14:paraId="4DBF64FC" w14:textId="3BBD3112" w:rsidR="00781362" w:rsidRPr="00C152F0" w:rsidRDefault="009E42B6" w:rsidP="00971DEC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anti-</w:t>
            </w:r>
            <w:bookmarkStart w:id="7" w:name="OLE_LINK103"/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cleaved PARP</w:t>
            </w:r>
            <w:bookmarkEnd w:id="7"/>
          </w:p>
        </w:tc>
        <w:tc>
          <w:tcPr>
            <w:tcW w:w="2730" w:type="dxa"/>
            <w:vAlign w:val="center"/>
          </w:tcPr>
          <w:p w14:paraId="4291F150" w14:textId="16147285" w:rsidR="00781362" w:rsidRPr="00C152F0" w:rsidRDefault="009E42B6" w:rsidP="00971DEC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CST</w:t>
            </w:r>
          </w:p>
        </w:tc>
        <w:tc>
          <w:tcPr>
            <w:tcW w:w="3166" w:type="dxa"/>
            <w:vAlign w:val="center"/>
          </w:tcPr>
          <w:p w14:paraId="73E354C3" w14:textId="649462A3" w:rsidR="00781362" w:rsidRPr="00C152F0" w:rsidRDefault="002B2D4F" w:rsidP="00971DEC">
            <w:pPr>
              <w:pStyle w:val="NormalWeb"/>
              <w:jc w:val="both"/>
              <w:rPr>
                <w:rFonts w:ascii="Times New Roman" w:hAnsi="Times New Roman" w:cs="Times New Roman"/>
              </w:rPr>
            </w:pPr>
            <w:r w:rsidRPr="00C152F0">
              <w:rPr>
                <w:rFonts w:ascii="Times New Roman" w:hAnsi="Times New Roman" w:cs="Times New Roman"/>
              </w:rPr>
              <w:t>#5625</w:t>
            </w:r>
          </w:p>
        </w:tc>
      </w:tr>
      <w:tr w:rsidR="009E42B6" w:rsidRPr="00C152F0" w14:paraId="76328749" w14:textId="77777777" w:rsidTr="009E42B6">
        <w:trPr>
          <w:trHeight w:val="552"/>
        </w:trPr>
        <w:tc>
          <w:tcPr>
            <w:tcW w:w="2410" w:type="dxa"/>
            <w:vAlign w:val="center"/>
          </w:tcPr>
          <w:p w14:paraId="597B6798" w14:textId="1C6664F6" w:rsidR="009E42B6" w:rsidRPr="00C152F0" w:rsidRDefault="009E42B6" w:rsidP="00971DEC">
            <w:pPr>
              <w:pStyle w:val="NormalWeb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anti-</w:t>
            </w:r>
            <w:bookmarkStart w:id="8" w:name="OLE_LINK108"/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ERK1/2</w:t>
            </w:r>
            <w:bookmarkEnd w:id="8"/>
          </w:p>
        </w:tc>
        <w:tc>
          <w:tcPr>
            <w:tcW w:w="2730" w:type="dxa"/>
            <w:vAlign w:val="center"/>
          </w:tcPr>
          <w:p w14:paraId="6E42223C" w14:textId="2FC715D6" w:rsidR="009E42B6" w:rsidRPr="00C152F0" w:rsidRDefault="00A12558" w:rsidP="00971DEC">
            <w:pPr>
              <w:pStyle w:val="NormalWeb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bookmarkStart w:id="9" w:name="OLE_LINK109"/>
            <w:r>
              <w:rPr>
                <w:rFonts w:ascii="Times New Roman" w:hAnsi="Times New Roman" w:cs="Times New Roman" w:hint="eastAsia"/>
              </w:rPr>
              <w:t>HUABIO</w:t>
            </w:r>
            <w:bookmarkEnd w:id="9"/>
          </w:p>
        </w:tc>
        <w:tc>
          <w:tcPr>
            <w:tcW w:w="3166" w:type="dxa"/>
            <w:vAlign w:val="center"/>
          </w:tcPr>
          <w:p w14:paraId="7A2846D6" w14:textId="79F89D21" w:rsidR="009E42B6" w:rsidRPr="00C152F0" w:rsidRDefault="00A12558" w:rsidP="00971DEC">
            <w:pPr>
              <w:pStyle w:val="NormalWeb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131011</w:t>
            </w:r>
          </w:p>
        </w:tc>
      </w:tr>
      <w:tr w:rsidR="009E42B6" w:rsidRPr="00C152F0" w14:paraId="55355726" w14:textId="77777777" w:rsidTr="009E42B6">
        <w:trPr>
          <w:trHeight w:val="552"/>
        </w:trPr>
        <w:tc>
          <w:tcPr>
            <w:tcW w:w="2410" w:type="dxa"/>
            <w:vAlign w:val="center"/>
          </w:tcPr>
          <w:p w14:paraId="7C68D04A" w14:textId="7D1B1BCD" w:rsidR="009E42B6" w:rsidRPr="00C152F0" w:rsidRDefault="009E42B6" w:rsidP="00971DEC">
            <w:pPr>
              <w:pStyle w:val="NormalWeb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anti-phospho-ERK1/2</w:t>
            </w:r>
          </w:p>
        </w:tc>
        <w:tc>
          <w:tcPr>
            <w:tcW w:w="2730" w:type="dxa"/>
            <w:vAlign w:val="center"/>
          </w:tcPr>
          <w:p w14:paraId="5C0B8FC8" w14:textId="7DC74CA7" w:rsidR="009E42B6" w:rsidRPr="00C152F0" w:rsidRDefault="00A12558" w:rsidP="00971DEC">
            <w:pPr>
              <w:pStyle w:val="NormalWeb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ABIO</w:t>
            </w:r>
          </w:p>
        </w:tc>
        <w:tc>
          <w:tcPr>
            <w:tcW w:w="3166" w:type="dxa"/>
            <w:vAlign w:val="center"/>
          </w:tcPr>
          <w:p w14:paraId="4297D0E2" w14:textId="1EA255B1" w:rsidR="009E42B6" w:rsidRPr="00C152F0" w:rsidRDefault="00A12558" w:rsidP="00971DEC">
            <w:pPr>
              <w:pStyle w:val="NormalWeb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T1063-22</w:t>
            </w:r>
          </w:p>
        </w:tc>
      </w:tr>
      <w:tr w:rsidR="009E42B6" w:rsidRPr="00C152F0" w14:paraId="75ECF7FD" w14:textId="77777777" w:rsidTr="009E42B6">
        <w:trPr>
          <w:trHeight w:val="552"/>
        </w:trPr>
        <w:tc>
          <w:tcPr>
            <w:tcW w:w="2410" w:type="dxa"/>
            <w:vAlign w:val="center"/>
          </w:tcPr>
          <w:p w14:paraId="716E94C6" w14:textId="77777777" w:rsidR="009E42B6" w:rsidRDefault="009E42B6" w:rsidP="004C77D1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</w:pPr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anti-</w:t>
            </w:r>
            <w:bookmarkStart w:id="10" w:name="OLE_LINK110"/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Tubulin</w:t>
            </w:r>
            <w:bookmarkEnd w:id="10"/>
          </w:p>
          <w:p w14:paraId="0B03580C" w14:textId="49141B84" w:rsidR="00C85688" w:rsidRPr="00C152F0" w:rsidRDefault="00C85688" w:rsidP="004C77D1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C152F0">
              <w:rPr>
                <w:rFonts w:ascii="Times New Roman" w:eastAsia="Microsoft YaHei" w:hAnsi="Times New Roman" w:cs="Times New Roman"/>
                <w:color w:val="151920"/>
                <w:shd w:val="clear" w:color="auto" w:fill="FFFFFF"/>
              </w:rPr>
              <w:t>Anti-S0X2</w:t>
            </w:r>
          </w:p>
        </w:tc>
        <w:tc>
          <w:tcPr>
            <w:tcW w:w="2730" w:type="dxa"/>
            <w:vAlign w:val="center"/>
          </w:tcPr>
          <w:p w14:paraId="01E9ACD3" w14:textId="77777777" w:rsidR="009E42B6" w:rsidRDefault="00A12558" w:rsidP="004C77D1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bookmarkStart w:id="11" w:name="OLE_LINK112"/>
            <w:r>
              <w:rPr>
                <w:rFonts w:ascii="Times New Roman" w:hAnsi="Times New Roman" w:cs="Times New Roman" w:hint="eastAsia"/>
              </w:rPr>
              <w:t>HUABIO</w:t>
            </w:r>
            <w:bookmarkEnd w:id="11"/>
          </w:p>
          <w:p w14:paraId="1A557BE2" w14:textId="7D7081AD" w:rsidR="00C85688" w:rsidRPr="00C152F0" w:rsidRDefault="00C85688" w:rsidP="004C77D1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ABIO</w:t>
            </w:r>
          </w:p>
        </w:tc>
        <w:tc>
          <w:tcPr>
            <w:tcW w:w="3166" w:type="dxa"/>
            <w:vAlign w:val="center"/>
          </w:tcPr>
          <w:p w14:paraId="50BE5DA2" w14:textId="77777777" w:rsidR="009E42B6" w:rsidRDefault="00A12558" w:rsidP="004C77D1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1305-2</w:t>
            </w:r>
          </w:p>
          <w:p w14:paraId="5C7E576E" w14:textId="63EF2832" w:rsidR="00C85688" w:rsidRPr="00C152F0" w:rsidRDefault="00C85688" w:rsidP="004C77D1">
            <w:pPr>
              <w:pStyle w:val="NormalWeb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721155</w:t>
            </w:r>
          </w:p>
        </w:tc>
      </w:tr>
    </w:tbl>
    <w:p w14:paraId="7D9A8B79" w14:textId="25BE119D" w:rsidR="00A31404" w:rsidRPr="00C152F0" w:rsidRDefault="00781362" w:rsidP="00A31404">
      <w:pPr>
        <w:pStyle w:val="NormalWeb"/>
        <w:adjustRightInd w:val="0"/>
        <w:snapToGrid w:val="0"/>
        <w:jc w:val="both"/>
        <w:rPr>
          <w:rFonts w:ascii="Times New Roman" w:hAnsi="Times New Roman" w:cs="Times New Roman"/>
          <w:shd w:val="clear" w:color="auto" w:fill="FFFFFF"/>
        </w:rPr>
      </w:pPr>
      <w:bookmarkStart w:id="12" w:name="_GoBack"/>
      <w:bookmarkEnd w:id="0"/>
      <w:bookmarkEnd w:id="12"/>
      <w:r w:rsidRPr="00012438">
        <w:rPr>
          <w:rFonts w:ascii="Times New Roman" w:hAnsi="Times New Roman" w:cs="Times New Roman"/>
          <w:b/>
          <w:bCs/>
          <w:shd w:val="clear" w:color="auto" w:fill="FFFFFF"/>
        </w:rPr>
        <w:t xml:space="preserve">Supplementary Table </w:t>
      </w:r>
      <w:r w:rsidR="00A31404" w:rsidRPr="00012438">
        <w:rPr>
          <w:rFonts w:ascii="Times New Roman" w:hAnsi="Times New Roman" w:cs="Times New Roman"/>
          <w:b/>
          <w:bCs/>
          <w:shd w:val="clear" w:color="auto" w:fill="FFFFFF"/>
        </w:rPr>
        <w:t>2</w:t>
      </w:r>
      <w:r w:rsidRPr="00012438">
        <w:rPr>
          <w:rFonts w:ascii="Times New Roman" w:hAnsi="Times New Roman" w:cs="Times New Roman"/>
          <w:shd w:val="clear" w:color="auto" w:fill="FFFFFF"/>
        </w:rPr>
        <w:t xml:space="preserve"> </w:t>
      </w:r>
      <w:bookmarkStart w:id="13" w:name="OLE_LINK105"/>
      <w:bookmarkStart w:id="14" w:name="OLE_LINK106"/>
      <w:r w:rsidR="002B1812" w:rsidRPr="00012438">
        <w:rPr>
          <w:rFonts w:ascii="Times New Roman" w:eastAsia="Microsoft YaHei" w:hAnsi="Times New Roman" w:cs="Times New Roman"/>
          <w:color w:val="151920"/>
          <w:shd w:val="clear" w:color="auto" w:fill="FFFFFF"/>
        </w:rPr>
        <w:t>The specific numbers of reagents</w:t>
      </w:r>
      <w:bookmarkEnd w:id="13"/>
      <w:r w:rsidR="002B1812" w:rsidRPr="00012438">
        <w:rPr>
          <w:rFonts w:ascii="Times New Roman" w:eastAsia="Microsoft YaHei" w:hAnsi="Times New Roman" w:cs="Times New Roman"/>
          <w:color w:val="151920"/>
          <w:shd w:val="clear" w:color="auto" w:fill="FFFFFF"/>
        </w:rPr>
        <w:t xml:space="preserve"> and antibodies</w:t>
      </w:r>
      <w:bookmarkEnd w:id="14"/>
    </w:p>
    <w:p w14:paraId="7C8D5E1C" w14:textId="77777777" w:rsidR="008D12EA" w:rsidRPr="00781362" w:rsidRDefault="008D12EA"/>
    <w:sectPr w:rsidR="008D12EA" w:rsidRPr="00781362" w:rsidSect="00012438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AC090B" w14:textId="77777777" w:rsidR="00D6596F" w:rsidRDefault="00D6596F">
      <w:r>
        <w:separator/>
      </w:r>
    </w:p>
  </w:endnote>
  <w:endnote w:type="continuationSeparator" w:id="0">
    <w:p w14:paraId="74CFB0C2" w14:textId="77777777" w:rsidR="00D6596F" w:rsidRDefault="00D65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793623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0DD16E" w14:textId="77777777" w:rsidR="00662C6A" w:rsidRDefault="00012438" w:rsidP="00CD58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4D28292D" w14:textId="77777777" w:rsidR="00662C6A" w:rsidRDefault="00662C6A" w:rsidP="004723C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675560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A3E23A" w14:textId="77777777" w:rsidR="00662C6A" w:rsidRDefault="00012438" w:rsidP="00CD58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2A8C43" w14:textId="77777777" w:rsidR="00662C6A" w:rsidRDefault="00662C6A" w:rsidP="004723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42F09A" w14:textId="77777777" w:rsidR="00D6596F" w:rsidRDefault="00D6596F">
      <w:r>
        <w:separator/>
      </w:r>
    </w:p>
  </w:footnote>
  <w:footnote w:type="continuationSeparator" w:id="0">
    <w:p w14:paraId="27BDAC64" w14:textId="77777777" w:rsidR="00D6596F" w:rsidRDefault="00D659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2EA"/>
    <w:rsid w:val="00012438"/>
    <w:rsid w:val="00254618"/>
    <w:rsid w:val="0029227E"/>
    <w:rsid w:val="002B1812"/>
    <w:rsid w:val="002B2D4F"/>
    <w:rsid w:val="0044754A"/>
    <w:rsid w:val="004C77D1"/>
    <w:rsid w:val="005E4B44"/>
    <w:rsid w:val="00662C6A"/>
    <w:rsid w:val="00754ADD"/>
    <w:rsid w:val="00781362"/>
    <w:rsid w:val="008D12EA"/>
    <w:rsid w:val="00935E76"/>
    <w:rsid w:val="009E42B6"/>
    <w:rsid w:val="00A12558"/>
    <w:rsid w:val="00A31404"/>
    <w:rsid w:val="00A61B01"/>
    <w:rsid w:val="00B75A8E"/>
    <w:rsid w:val="00C152F0"/>
    <w:rsid w:val="00C85688"/>
    <w:rsid w:val="00D6596F"/>
    <w:rsid w:val="00FF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065AE"/>
  <w15:chartTrackingRefBased/>
  <w15:docId w15:val="{4ED072A5-1EBD-4F40-9AAB-67463D5B0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2E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12E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2E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2E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2E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2E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2E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2E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2E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2E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2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2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2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2E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2EA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2E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2E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2E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2E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D12E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12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2E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12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2E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12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12EA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12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2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2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12E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D1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12EA"/>
    <w:rPr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8D12E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D12EA"/>
  </w:style>
  <w:style w:type="table" w:customStyle="1" w:styleId="a">
    <w:name w:val="三线表"/>
    <w:basedOn w:val="TableNormal"/>
    <w:uiPriority w:val="99"/>
    <w:rsid w:val="008D12EA"/>
    <w:pPr>
      <w:spacing w:after="0" w:line="240" w:lineRule="auto"/>
      <w:jc w:val="center"/>
    </w:pPr>
    <w:rPr>
      <w:rFonts w:ascii="Times New Roman" w:hAnsi="Times New Roman"/>
      <w:sz w:val="21"/>
      <w:szCs w:val="22"/>
      <w14:ligatures w14:val="none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spacing w:line="360" w:lineRule="exact"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D12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 罗</dc:creator>
  <cp:keywords/>
  <dc:description/>
  <cp:lastModifiedBy>Kim Final Deliverables</cp:lastModifiedBy>
  <cp:revision>3</cp:revision>
  <dcterms:created xsi:type="dcterms:W3CDTF">2025-01-22T16:48:00Z</dcterms:created>
  <dcterms:modified xsi:type="dcterms:W3CDTF">2025-01-27T07:09:00Z</dcterms:modified>
</cp:coreProperties>
</file>